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941A7F" w:rsidP="00941A7F" w:rsidRDefault="00941A7F" w14:paraId="5A8327C4" w14:textId="0F15ADD6">
      <w:pPr>
        <w:spacing w:after="0"/>
        <w:rPr>
          <w:rFonts w:ascii="Times New Roman" w:hAnsi="Times New Roman" w:cs="Times New Roman"/>
        </w:rPr>
      </w:pPr>
      <w:r w:rsidRPr="5359B529" w:rsidR="00941A7F">
        <w:rPr>
          <w:rFonts w:ascii="Times New Roman" w:hAnsi="Times New Roman" w:cs="Times New Roman"/>
          <w:b w:val="1"/>
          <w:bCs w:val="1"/>
        </w:rPr>
        <w:t>S</w:t>
      </w:r>
      <w:r w:rsidRPr="5359B529" w:rsidR="4796298C">
        <w:rPr>
          <w:rFonts w:ascii="Times New Roman" w:hAnsi="Times New Roman" w:cs="Times New Roman"/>
          <w:b w:val="1"/>
          <w:bCs w:val="1"/>
        </w:rPr>
        <w:t>2</w:t>
      </w:r>
      <w:r w:rsidRPr="5359B529" w:rsidR="00941A7F">
        <w:rPr>
          <w:rFonts w:ascii="Times New Roman" w:hAnsi="Times New Roman" w:cs="Times New Roman"/>
          <w:b w:val="1"/>
          <w:bCs w:val="1"/>
        </w:rPr>
        <w:t xml:space="preserve"> </w:t>
      </w:r>
      <w:r w:rsidRPr="5359B529" w:rsidR="00941A7F">
        <w:rPr>
          <w:rFonts w:ascii="Times New Roman" w:hAnsi="Times New Roman" w:cs="Times New Roman"/>
          <w:b w:val="1"/>
          <w:bCs w:val="1"/>
        </w:rPr>
        <w:t>Figure</w:t>
      </w:r>
      <w:r w:rsidRPr="5359B529" w:rsidR="00941A7F">
        <w:rPr>
          <w:rFonts w:ascii="Times New Roman" w:hAnsi="Times New Roman" w:cs="Times New Roman"/>
          <w:b w:val="1"/>
          <w:bCs w:val="1"/>
        </w:rPr>
        <w:t>.</w:t>
      </w:r>
      <w:r w:rsidRPr="5359B529" w:rsidR="00941A7F">
        <w:rPr>
          <w:rFonts w:ascii="Times New Roman" w:hAnsi="Times New Roman" w:cs="Times New Roman"/>
        </w:rPr>
        <w:t xml:space="preserve"> Association</w:t>
      </w:r>
      <w:r w:rsidRPr="5359B529" w:rsidR="00941A7F">
        <w:rPr>
          <w:rFonts w:ascii="Times New Roman" w:hAnsi="Times New Roman" w:cs="Times New Roman"/>
        </w:rPr>
        <w:t xml:space="preserve">s of </w:t>
      </w:r>
      <w:r w:rsidRPr="5359B529" w:rsidR="00941A7F">
        <w:rPr>
          <w:rFonts w:ascii="Times New Roman" w:hAnsi="Times New Roman" w:cs="Times New Roman"/>
        </w:rPr>
        <w:t>social isolation and social support</w:t>
      </w:r>
      <w:r w:rsidRPr="5359B529" w:rsidR="00941A7F">
        <w:rPr>
          <w:rFonts w:ascii="Times New Roman" w:hAnsi="Times New Roman" w:cs="Times New Roman"/>
        </w:rPr>
        <w:t xml:space="preserve"> with 28-year trajectories of self-rated health</w:t>
      </w:r>
      <w:r w:rsidRPr="5359B529" w:rsidR="00941A7F">
        <w:rPr>
          <w:rFonts w:ascii="Times New Roman" w:hAnsi="Times New Roman" w:cs="Times New Roman"/>
        </w:rPr>
        <w:t xml:space="preserve"> by race</w:t>
      </w:r>
      <w:r w:rsidRPr="5359B529" w:rsidR="00CB7FAE">
        <w:rPr>
          <w:rFonts w:ascii="Times New Roman" w:hAnsi="Times New Roman" w:cs="Times New Roman"/>
        </w:rPr>
        <w:t xml:space="preserve"> in ARIC</w:t>
      </w:r>
      <w:r w:rsidRPr="5359B529" w:rsidR="00941A7F">
        <w:rPr>
          <w:rFonts w:ascii="Times New Roman" w:hAnsi="Times New Roman" w:cs="Times New Roman"/>
        </w:rPr>
        <w:t>.</w:t>
      </w:r>
    </w:p>
    <w:p w:rsidR="00941A7F" w:rsidP="00A35A59" w:rsidRDefault="00325F52" w14:paraId="74996636" w14:textId="28B34FDD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8B9A35C" wp14:editId="04D18AC9">
            <wp:extent cx="3172968" cy="2377440"/>
            <wp:effectExtent l="0" t="0" r="8890" b="3810"/>
            <wp:docPr id="44" name="Picture 4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49B2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20B8BA9" wp14:editId="15460538">
            <wp:extent cx="3172968" cy="2377440"/>
            <wp:effectExtent l="0" t="0" r="8890" b="3810"/>
            <wp:docPr id="45" name="Picture 4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A7F" w:rsidP="00941A7F" w:rsidRDefault="005A327A" w14:paraId="3BF327EB" w14:textId="1CBFFECC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7CBF398" wp14:editId="7D2B8FE9">
            <wp:extent cx="3172968" cy="2377440"/>
            <wp:effectExtent l="0" t="0" r="8890" b="3810"/>
            <wp:docPr id="46" name="Picture 4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2506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C9EA97C" wp14:editId="5A5D4A63">
            <wp:extent cx="3172968" cy="2377440"/>
            <wp:effectExtent l="0" t="0" r="8890" b="3810"/>
            <wp:docPr id="47" name="Picture 4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FAE" w:rsidP="00941A7F" w:rsidRDefault="00CB7FAE" w14:paraId="30D06840" w14:textId="7CE765A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IC: Atherosclerosis Risk in Communities Study</w:t>
      </w:r>
    </w:p>
    <w:p w:rsidR="00941A7F" w:rsidP="00941A7F" w:rsidRDefault="00941A7F" w14:paraId="7A4F3769" w14:textId="2FCEEFC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Estimated using linear mixed effects models adjusted for center, sex,</w:t>
      </w:r>
      <w:r w:rsidR="00D532D4">
        <w:rPr>
          <w:rFonts w:ascii="Times New Roman" w:hAnsi="Times New Roman" w:cs="Times New Roman"/>
          <w:sz w:val="18"/>
          <w:szCs w:val="18"/>
        </w:rPr>
        <w:t xml:space="preserve"> sex*time, race*time,</w:t>
      </w:r>
      <w:r w:rsidRPr="005D6C92">
        <w:rPr>
          <w:rFonts w:ascii="Times New Roman" w:hAnsi="Times New Roman" w:cs="Times New Roman"/>
          <w:sz w:val="18"/>
          <w:szCs w:val="18"/>
        </w:rPr>
        <w:t xml:space="preserve"> education, age, occupational status, income, and prior use of mental health medications.</w:t>
      </w:r>
    </w:p>
    <w:p w:rsidRPr="005D6C92" w:rsidR="00A35A59" w:rsidP="00941A7F" w:rsidRDefault="00A35A59" w14:paraId="2EC0F393" w14:textId="6AA3DD2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raphs represent adjusted SRH trajectories for employed females from Forsyth County, NC, of average age, average years of education, annual family income of $25,000 - $49,999, and not taking mental health related medications at Visit 1.</w:t>
      </w:r>
    </w:p>
    <w:p w:rsidRPr="005D6C92" w:rsidR="00941A7F" w:rsidP="00941A7F" w:rsidRDefault="00941A7F" w14:paraId="4C0DBD91" w14:textId="296A9B1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isolation categories: socially isolated</w:t>
      </w:r>
      <w:r w:rsidR="003D430C">
        <w:rPr>
          <w:rFonts w:ascii="Times New Roman" w:hAnsi="Times New Roman" w:cs="Times New Roman"/>
          <w:sz w:val="18"/>
          <w:szCs w:val="18"/>
        </w:rPr>
        <w:t>/high risk</w:t>
      </w:r>
      <w:r w:rsidRPr="005D6C92">
        <w:rPr>
          <w:rFonts w:ascii="Times New Roman" w:hAnsi="Times New Roman" w:cs="Times New Roman"/>
          <w:sz w:val="18"/>
          <w:szCs w:val="18"/>
        </w:rPr>
        <w:t xml:space="preserve"> (8 – 2</w:t>
      </w:r>
      <w:r w:rsidR="003D430C">
        <w:rPr>
          <w:rFonts w:ascii="Times New Roman" w:hAnsi="Times New Roman" w:cs="Times New Roman"/>
          <w:sz w:val="18"/>
          <w:szCs w:val="18"/>
        </w:rPr>
        <w:t>5</w:t>
      </w:r>
      <w:r w:rsidRPr="005D6C92">
        <w:rPr>
          <w:rFonts w:ascii="Times New Roman" w:hAnsi="Times New Roman" w:cs="Times New Roman"/>
          <w:sz w:val="18"/>
          <w:szCs w:val="18"/>
        </w:rPr>
        <w:t>), moderate risk (26 – 30), low risk (31 – 50)</w:t>
      </w:r>
    </w:p>
    <w:p w:rsidR="00941A7F" w:rsidP="003D5582" w:rsidRDefault="00941A7F" w14:paraId="462E386B" w14:textId="7777777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support categories: low (4 – 29), moderate (30 – 38), high (39 – 48</w:t>
      </w:r>
      <w:r>
        <w:rPr>
          <w:rFonts w:ascii="Times New Roman" w:hAnsi="Times New Roman" w:cs="Times New Roman"/>
          <w:sz w:val="18"/>
          <w:szCs w:val="18"/>
        </w:rPr>
        <w:t>)</w:t>
      </w:r>
    </w:p>
    <w:p w:rsidRPr="003C65FE" w:rsidR="00E06B4C" w:rsidP="003C65FE" w:rsidRDefault="003D5582" w14:paraId="4C38961A" w14:textId="700473A4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-value for interaction terms: social isolation*race*time=0.00</w:t>
      </w:r>
      <w:r w:rsidR="00AF0842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, social support*</w:t>
      </w:r>
      <w:r w:rsidR="00AF0842">
        <w:rPr>
          <w:rFonts w:ascii="Times New Roman" w:hAnsi="Times New Roman" w:cs="Times New Roman"/>
          <w:sz w:val="18"/>
          <w:szCs w:val="18"/>
        </w:rPr>
        <w:t>race</w:t>
      </w:r>
      <w:r>
        <w:rPr>
          <w:rFonts w:ascii="Times New Roman" w:hAnsi="Times New Roman" w:cs="Times New Roman"/>
          <w:sz w:val="18"/>
          <w:szCs w:val="18"/>
        </w:rPr>
        <w:t>*time</w:t>
      </w:r>
      <w:r w:rsidR="00AF0842">
        <w:rPr>
          <w:rFonts w:ascii="Times New Roman" w:hAnsi="Times New Roman" w:cs="Times New Roman"/>
          <w:sz w:val="18"/>
          <w:szCs w:val="18"/>
        </w:rPr>
        <w:t>&lt;0.001</w:t>
      </w:r>
    </w:p>
    <w:sectPr w:rsidRPr="003C65FE" w:rsidR="00E06B4C" w:rsidSect="003C65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97B07" w:rsidP="00F83186" w:rsidRDefault="00897B07" w14:paraId="59C70BF1" w14:textId="77777777">
      <w:pPr>
        <w:spacing w:after="0" w:line="240" w:lineRule="auto"/>
      </w:pPr>
      <w:r>
        <w:separator/>
      </w:r>
    </w:p>
  </w:endnote>
  <w:endnote w:type="continuationSeparator" w:id="0">
    <w:p w:rsidR="00897B07" w:rsidP="00F83186" w:rsidRDefault="00897B07" w14:paraId="6A2C1B8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97B07" w:rsidP="00F83186" w:rsidRDefault="00897B07" w14:paraId="171B082B" w14:textId="77777777">
      <w:pPr>
        <w:spacing w:after="0" w:line="240" w:lineRule="auto"/>
      </w:pPr>
      <w:r>
        <w:separator/>
      </w:r>
    </w:p>
  </w:footnote>
  <w:footnote w:type="continuationSeparator" w:id="0">
    <w:p w:rsidR="00897B07" w:rsidP="00F83186" w:rsidRDefault="00897B07" w14:paraId="5C4AAB3B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C65FE"/>
    <w:rsid w:val="003D430C"/>
    <w:rsid w:val="003D5582"/>
    <w:rsid w:val="003E3B3A"/>
    <w:rsid w:val="003F17F1"/>
    <w:rsid w:val="00405847"/>
    <w:rsid w:val="004101AD"/>
    <w:rsid w:val="0041042F"/>
    <w:rsid w:val="0041612E"/>
    <w:rsid w:val="004221A3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796298C"/>
    <w:rsid w:val="4BF997D5"/>
    <w:rsid w:val="5359B529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084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theme" Target="theme/theme1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-Marske, Kennedy Marie</dc:creator>
  <keywords/>
  <dc:description/>
  <lastModifiedBy>Peter-Marske, Kennedy Marie</lastModifiedBy>
  <revision>4</revision>
  <dcterms:created xsi:type="dcterms:W3CDTF">2024-08-15T18:21:00.0000000Z</dcterms:created>
  <dcterms:modified xsi:type="dcterms:W3CDTF">2024-08-15T18:23:54.1342258Z</dcterms:modified>
</coreProperties>
</file>